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Table S2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jc w:val="both"/>
        <w:rPr/>
      </w:pPr>
      <w:r>
        <w:rPr/>
        <w:t>QTL linked to behavioral traits on Chr. 1 from 172-178 Mbp (adapted from Mouse Genome Informatics and Mozhui et al., 2008).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3178"/>
        <w:gridCol w:w="2631"/>
        <w:gridCol w:w="2425"/>
      </w:tblGrid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468" w:hRule="atLeast"/>
        </w:trPr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ctre1</w:t>
            </w:r>
          </w:p>
        </w:tc>
        <w:tc>
          <w:tcPr>
            <w:tcW w:w="3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ivity response to ethanol 1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LB/cJxC57BL/6J</w:t>
            </w:r>
          </w:p>
        </w:tc>
        <w:tc>
          <w:tcPr>
            <w:tcW w:w="24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marest et al. [56] </w:t>
            </w:r>
          </w:p>
        </w:tc>
      </w:tr>
      <w:tr>
        <w:trPr>
          <w:trHeight w:val="468" w:hRule="atLeast"/>
        </w:trPr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DBA/2J</w:t>
            </w:r>
          </w:p>
        </w:tc>
        <w:tc>
          <w:tcPr>
            <w:tcW w:w="2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tzemann et al.[57]</w:t>
            </w:r>
          </w:p>
        </w:tc>
      </w:tr>
      <w:tr>
        <w:trPr>
          <w:trHeight w:val="468" w:hRule="atLeast"/>
        </w:trPr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LP/J</w:t>
            </w:r>
          </w:p>
        </w:tc>
        <w:tc>
          <w:tcPr>
            <w:tcW w:w="2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almanger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et al [58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lcdp1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cohol dependency 1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DBA/2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ck et al. [59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lcw1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cohol withdrawal 1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DBA/2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abbe, 1996 [60]</w:t>
            </w:r>
          </w:p>
        </w:tc>
      </w:tr>
      <w:tr>
        <w:trPr>
          <w:trHeight w:val="468" w:hRule="atLeast"/>
        </w:trPr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slm4</w:t>
            </w:r>
          </w:p>
        </w:tc>
        <w:tc>
          <w:tcPr>
            <w:tcW w:w="3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sal locomotor activity 4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LB/cJxC57BL/6J</w:t>
            </w:r>
          </w:p>
        </w:tc>
        <w:tc>
          <w:tcPr>
            <w:tcW w:w="24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DBA/2J</w:t>
            </w:r>
          </w:p>
        </w:tc>
        <w:tc>
          <w:tcPr>
            <w:tcW w:w="2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tzemann et al., [57]</w:t>
            </w:r>
          </w:p>
        </w:tc>
      </w:tr>
      <w:tr>
        <w:trPr>
          <w:trHeight w:val="468" w:hRule="atLeast"/>
        </w:trPr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LP/J</w:t>
            </w:r>
          </w:p>
        </w:tc>
        <w:tc>
          <w:tcPr>
            <w:tcW w:w="2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ila1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anol induced locomotor activity 1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3H/HeJxC57BL/6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wning et al. [61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mo1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otionality 1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LB/cJxC57BL/6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rri et al. [41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pic2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aloperidol induced catalepsy 2 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DBA/2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el et al. [62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bw1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entobarbital withdrawal QTL 1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57BL/6JxDBA/2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uck et al. [59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bwm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entobarbital withdrawal modifier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57BL/6JxDBA/2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od et al. [63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rodp1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tarod performance 1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S6/SvEvTacxC57BL/6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lly et al. [34]</w:t>
            </w:r>
          </w:p>
        </w:tc>
      </w:tr>
      <w:tr>
        <w:trPr>
          <w:trHeight w:val="46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lnt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scape latencies during navigation task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xDBA/2J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lhaud et al., [40]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5:36:00Z</dcterms:created>
  <dc:creator>schuer</dc:creator>
  <dc:description/>
  <cp:keywords/>
  <dc:language>en-US</dc:language>
  <cp:lastModifiedBy>schuer</cp:lastModifiedBy>
  <dcterms:modified xsi:type="dcterms:W3CDTF">2012-12-04T15:37:00Z</dcterms:modified>
  <cp:revision>1</cp:revision>
  <dc:subject/>
  <dc:title>Table S2:</dc:title>
</cp:coreProperties>
</file>